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5" w:name="_GoBack"/>
      <w:r>
        <w:rPr>
          <w:rFonts w:ascii="Times New Roman" w:hAnsi="Times New Roman" w:cs="Times New Roman"/>
          <w:b/>
          <w:sz w:val="20"/>
          <w:szCs w:val="20"/>
        </w:rPr>
        <w:t xml:space="preserve">S1 Table. </w:t>
      </w:r>
      <w:bookmarkStart w:id="0" w:name="_Hlk140944099"/>
      <w:r>
        <w:rPr>
          <w:rFonts w:ascii="Times New Roman" w:hAnsi="Times New Roman" w:cs="Times New Roman"/>
          <w:b/>
          <w:color w:val="000000"/>
          <w:sz w:val="20"/>
          <w:szCs w:val="20"/>
        </w:rPr>
        <w:t>Search strategy used in PubMed</w:t>
      </w:r>
      <w:bookmarkEnd w:id="0"/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 xml:space="preserve">Embase, </w:t>
      </w:r>
      <w:bookmarkStart w:id="1" w:name="_Hlk140944123"/>
      <w:r>
        <w:rPr>
          <w:rFonts w:ascii="Times New Roman" w:hAnsi="Times New Roman" w:cs="Times New Roman"/>
          <w:b/>
          <w:sz w:val="20"/>
          <w:szCs w:val="20"/>
        </w:rPr>
        <w:t>and Web of science</w:t>
      </w:r>
      <w:bookmarkEnd w:id="1"/>
      <w:bookmarkEnd w:id="5"/>
    </w:p>
    <w:tbl>
      <w:tblPr>
        <w:tblStyle w:val="2"/>
        <w:tblW w:w="631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960"/>
        <w:gridCol w:w="5672"/>
        <w:gridCol w:w="1165"/>
        <w:gridCol w:w="18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lang w:bidi="ar"/>
              </w:rPr>
              <w:t>Database</w:t>
            </w:r>
          </w:p>
        </w:tc>
        <w:tc>
          <w:tcPr>
            <w:tcW w:w="4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Search number</w:t>
            </w:r>
          </w:p>
        </w:tc>
        <w:tc>
          <w:tcPr>
            <w:tcW w:w="26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lang w:bidi="ar"/>
              </w:rPr>
              <w:t>Query</w:t>
            </w:r>
          </w:p>
        </w:tc>
        <w:tc>
          <w:tcPr>
            <w:tcW w:w="54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lang w:bidi="ar"/>
              </w:rPr>
              <w:t>Results</w:t>
            </w:r>
          </w:p>
        </w:tc>
        <w:tc>
          <w:tcPr>
            <w:tcW w:w="8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lang w:bidi="ar"/>
              </w:rPr>
              <w:t>D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4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4</w:t>
            </w:r>
          </w:p>
        </w:tc>
        <w:tc>
          <w:tcPr>
            <w:tcW w:w="26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bookmarkStart w:id="2" w:name="OLE_LINK4"/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(((COVID-19[Title/Abstract]) OR (sars-cov-2[Title/Abstract]) OR (coronavirus disease 2019[Title/Abstract]) OR (2019-nCoV[Title/Abstract]) AND ((cancer[Title/Abstract]) OR (neoplasms[Title/Abstract]) OR (carcinoma[Title/Abstract]) OR (malignancy[Title/Abstract]) AND ((lung[Title/Abstract]) OR (pulmonary[Title/Abstract])</w:t>
            </w:r>
            <w:bookmarkEnd w:id="2"/>
          </w:p>
        </w:tc>
        <w:tc>
          <w:tcPr>
            <w:tcW w:w="54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834</w:t>
            </w:r>
          </w:p>
        </w:tc>
        <w:tc>
          <w:tcPr>
            <w:tcW w:w="87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"/>
            <w:bookmarkStart w:id="4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  <w:bookmarkEnd w:id="3"/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continue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3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(lung[Title/Abstract]) OR (pulmonary[Title/Abstract]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37,149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continue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2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(cancer[Title/Abstract]) OR (neoplasms[Title/Abstract]) OR (carcinoma[Title/Abstract]) OR (malignancy[Title/Abstract]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,389,910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continue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1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(COVID-19[Title/Abstract]) OR (sars-cov-2[Title/Abstract]) OR (coronavirus disease 2019[Title/Abstract]) OR (2019-nCoV[Title/Abstract]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6,165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restar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4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1 AND #2 AND #3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,879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continue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3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'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ung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':ab,ti OR 'pulmonary':ab,ti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,401,169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continue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2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'cancer':ab,ti OR 'neoplasms':ab,ti OR 'carcinoma':ab,ti OR 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alignancy ':ab,ti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,373,362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continue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1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'COVID-19':ab,ti OR 'sars-cov-2':ab,ti OR 'coronavirus disease 2019':ab,ti OR '2019-nCoV ':ab,ti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35,105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restart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4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1 AND #2 AND #3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continue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3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(TI=(lung)) OR (AB=(lung)) OR (TI=(pulmonary)) OR (AB=(pulmonary)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8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continue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2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(TI=(cancer)) OR (AB=(cancer)) OR (TI=(neoplasms)) OR (AB=(neoplasms)) OR (TI=(carcinoma)) OR (AB=(carcinoma)) OR (TI=(malignancy)) OR (AB=(malignancy)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98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500" w:type="pct"/>
            <w:vMerge w:val="continue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#1</w:t>
            </w:r>
          </w:p>
        </w:tc>
        <w:tc>
          <w:tcPr>
            <w:tcW w:w="263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(TI=(COVID-19)) OR (AB=(COVID-19)) OR (TI=(sars-cov-2)) OR (AB=(sars-cov-2)) OR (TI=(coronavirus disease 2019)) OR (AB=(coronavirus disease 2019)) OR (TI=(2019-nCoV)) OR (AB=(2019-nCoV))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ind w:left="200" w:hanging="200" w:hangingChars="10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, 202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3NDM5NGUyYjk2ZWQxZTIzZmUwNjkzZWI1ZmQwYzEifQ=="/>
  </w:docVars>
  <w:rsids>
    <w:rsidRoot w:val="59E9131A"/>
    <w:rsid w:val="59E9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2:00:00Z</dcterms:created>
  <dc:creator>木子詠詠</dc:creator>
  <cp:lastModifiedBy>木子詠詠</cp:lastModifiedBy>
  <dcterms:modified xsi:type="dcterms:W3CDTF">2023-08-30T02:0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E80DC5CD82A468893A276F9D6E911C6_11</vt:lpwstr>
  </property>
</Properties>
</file>